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123E5" w14:textId="37CD8A4D" w:rsidR="00CD1B7A" w:rsidRDefault="004A2AEC" w:rsidP="00E82427">
      <w:pPr>
        <w:rPr>
          <w:color w:val="000000" w:themeColor="text1"/>
        </w:rPr>
      </w:pPr>
      <w:r>
        <w:t xml:space="preserve">Supplemental </w:t>
      </w:r>
      <w:r w:rsidR="00CD1B7A" w:rsidRPr="002B50FC">
        <w:t>Table 1</w:t>
      </w:r>
      <w:r w:rsidR="00CD1B7A" w:rsidRPr="0044374C">
        <w:rPr>
          <w:color w:val="000000" w:themeColor="text1"/>
        </w:rPr>
        <w:t>.</w:t>
      </w:r>
      <w:r w:rsidR="00E82427">
        <w:rPr>
          <w:color w:val="000000" w:themeColor="text1"/>
        </w:rPr>
        <w:t xml:space="preserve"> International Classification of Diseases, Ninth Revision, Clinical Modification (</w:t>
      </w:r>
      <w:r w:rsidR="00CD1B7A" w:rsidRPr="0044374C">
        <w:rPr>
          <w:color w:val="000000" w:themeColor="text1"/>
        </w:rPr>
        <w:t>ICD</w:t>
      </w:r>
      <w:r w:rsidR="00CD1B7A">
        <w:rPr>
          <w:color w:val="000000" w:themeColor="text1"/>
        </w:rPr>
        <w:t>-9-CM</w:t>
      </w:r>
      <w:r w:rsidR="00E82427">
        <w:rPr>
          <w:color w:val="000000" w:themeColor="text1"/>
        </w:rPr>
        <w:t>)</w:t>
      </w:r>
      <w:r w:rsidR="00CD1B7A" w:rsidRPr="0044374C">
        <w:rPr>
          <w:color w:val="000000" w:themeColor="text1"/>
        </w:rPr>
        <w:t xml:space="preserve"> </w:t>
      </w:r>
      <w:r w:rsidR="008C4BAE">
        <w:rPr>
          <w:color w:val="000000" w:themeColor="text1"/>
        </w:rPr>
        <w:t>c</w:t>
      </w:r>
      <w:r w:rsidR="00CD1B7A" w:rsidRPr="0044374C">
        <w:rPr>
          <w:color w:val="000000" w:themeColor="text1"/>
        </w:rPr>
        <w:t xml:space="preserve">odes </w:t>
      </w:r>
      <w:r w:rsidR="008C4BAE">
        <w:rPr>
          <w:color w:val="000000" w:themeColor="text1"/>
        </w:rPr>
        <w:t>s</w:t>
      </w:r>
      <w:r w:rsidR="00CD1B7A" w:rsidRPr="0044374C">
        <w:rPr>
          <w:color w:val="000000" w:themeColor="text1"/>
        </w:rPr>
        <w:t xml:space="preserve">pecific for </w:t>
      </w:r>
      <w:r w:rsidR="008C4BAE">
        <w:rPr>
          <w:color w:val="000000" w:themeColor="text1"/>
        </w:rPr>
        <w:t>c</w:t>
      </w:r>
      <w:r w:rsidR="00CD1B7A" w:rsidRPr="0044374C">
        <w:rPr>
          <w:color w:val="000000" w:themeColor="text1"/>
        </w:rPr>
        <w:t xml:space="preserve">hild </w:t>
      </w:r>
      <w:r w:rsidR="008C4BAE">
        <w:rPr>
          <w:color w:val="000000" w:themeColor="text1"/>
        </w:rPr>
        <w:t>m</w:t>
      </w:r>
      <w:r w:rsidR="00CD1B7A" w:rsidRPr="0044374C">
        <w:rPr>
          <w:color w:val="000000" w:themeColor="text1"/>
        </w:rPr>
        <w:t>altreatment</w:t>
      </w:r>
    </w:p>
    <w:p w14:paraId="39D5D0FB" w14:textId="77777777" w:rsidR="00E82427" w:rsidRPr="00146B1E" w:rsidRDefault="00E82427" w:rsidP="00E82427">
      <w:pPr>
        <w:rPr>
          <w:color w:val="000000" w:themeColor="text1"/>
        </w:rPr>
      </w:pPr>
    </w:p>
    <w:tbl>
      <w:tblPr>
        <w:tblW w:w="9360" w:type="dxa"/>
        <w:tblInd w:w="-90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020"/>
        <w:gridCol w:w="2340"/>
      </w:tblGrid>
      <w:tr w:rsidR="00CD1B7A" w:rsidRPr="0044374C" w14:paraId="3A96CC00" w14:textId="77777777" w:rsidTr="00C93E06">
        <w:trPr>
          <w:trHeight w:val="480"/>
        </w:trPr>
        <w:tc>
          <w:tcPr>
            <w:tcW w:w="70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A423FA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ode Description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504F779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ICD</w:t>
            </w:r>
            <w:r>
              <w:rPr>
                <w:color w:val="000000" w:themeColor="text1"/>
              </w:rPr>
              <w:t>-9-CM</w:t>
            </w:r>
            <w:r w:rsidRPr="0044374C">
              <w:rPr>
                <w:color w:val="000000" w:themeColor="text1"/>
              </w:rPr>
              <w:t xml:space="preserve"> Codes</w:t>
            </w:r>
          </w:p>
        </w:tc>
      </w:tr>
      <w:tr w:rsidR="00CD1B7A" w:rsidRPr="0044374C" w14:paraId="196ED6F8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461CFD2F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hild maltreatment syndrom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29BE1A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</w:t>
            </w:r>
          </w:p>
        </w:tc>
      </w:tr>
      <w:tr w:rsidR="00CD1B7A" w:rsidRPr="0044374C" w14:paraId="70FD0DE0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4C39B4AC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hild abuse, unspecifie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D4F663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0</w:t>
            </w:r>
          </w:p>
        </w:tc>
      </w:tr>
      <w:tr w:rsidR="00CD1B7A" w:rsidRPr="0044374C" w14:paraId="4A00A0B2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370A4961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hild emotional/psychological abus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ADE395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1</w:t>
            </w:r>
          </w:p>
        </w:tc>
      </w:tr>
      <w:tr w:rsidR="00CD1B7A" w:rsidRPr="0044374C" w14:paraId="257C58E3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1521B724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hild neglect (nutritional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7B97D3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2</w:t>
            </w:r>
          </w:p>
        </w:tc>
      </w:tr>
      <w:tr w:rsidR="00CD1B7A" w:rsidRPr="0044374C" w14:paraId="5925DBA9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2E6AD123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hild sexual abus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E5E8EE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3</w:t>
            </w:r>
          </w:p>
        </w:tc>
      </w:tr>
      <w:tr w:rsidR="00CD1B7A" w:rsidRPr="0044374C" w14:paraId="3F199AAC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1C68BD23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Child physical abus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92C99EA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4</w:t>
            </w:r>
          </w:p>
        </w:tc>
      </w:tr>
      <w:tr w:rsidR="00CD1B7A" w:rsidRPr="0044374C" w14:paraId="1467D553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544F8B47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Shaken baby syndrom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A9F17FC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5</w:t>
            </w:r>
          </w:p>
        </w:tc>
      </w:tr>
      <w:tr w:rsidR="00CD1B7A" w:rsidRPr="0044374C" w14:paraId="4C58CEB7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  <w:vAlign w:val="bottom"/>
          </w:tcPr>
          <w:p w14:paraId="6E6F7C29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Other child abuse and neglec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5FB14C6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995.59</w:t>
            </w:r>
          </w:p>
        </w:tc>
      </w:tr>
      <w:tr w:rsidR="00CD1B7A" w:rsidRPr="0044374C" w14:paraId="1496C1D5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05FF13B5" w14:textId="77777777" w:rsidR="00CD1B7A" w:rsidRPr="0044374C" w:rsidRDefault="00CD1B7A" w:rsidP="00E82427">
            <w:pPr>
              <w:spacing w:after="1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 xml:space="preserve">Perpetrator of child and adult abuse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5A3B656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</w:p>
        </w:tc>
      </w:tr>
      <w:tr w:rsidR="00CD1B7A" w:rsidRPr="0044374C" w14:paraId="4F2156AD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7696D1E1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 xml:space="preserve">father, stepfather, or boyfriend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2FEAC36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0</w:t>
            </w:r>
          </w:p>
        </w:tc>
      </w:tr>
      <w:tr w:rsidR="00CD1B7A" w:rsidRPr="0044374C" w14:paraId="4827893E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4D071A7E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proofErr w:type="gramStart"/>
            <w:r w:rsidRPr="0044374C">
              <w:rPr>
                <w:color w:val="000000" w:themeColor="text1"/>
              </w:rPr>
              <w:t>other</w:t>
            </w:r>
            <w:proofErr w:type="gramEnd"/>
            <w:r w:rsidRPr="0044374C">
              <w:rPr>
                <w:color w:val="000000" w:themeColor="text1"/>
              </w:rPr>
              <w:t xml:space="preserve"> specified person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4901FFA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1</w:t>
            </w:r>
          </w:p>
        </w:tc>
      </w:tr>
      <w:tr w:rsidR="00CD1B7A" w:rsidRPr="0044374C" w14:paraId="002A99B8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2FC8FE0B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mother, stepmother, or girlfrien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CC6C2C3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2</w:t>
            </w:r>
          </w:p>
        </w:tc>
      </w:tr>
      <w:tr w:rsidR="00CD1B7A" w:rsidRPr="0044374C" w14:paraId="6E327CBD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7D57EA60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 xml:space="preserve">sibling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C77078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5</w:t>
            </w:r>
          </w:p>
        </w:tc>
      </w:tr>
      <w:tr w:rsidR="00CD1B7A" w:rsidRPr="0044374C" w14:paraId="2556F6FE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21E85400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grandparent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8EB48DB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6</w:t>
            </w:r>
          </w:p>
        </w:tc>
      </w:tr>
      <w:tr w:rsidR="00CD1B7A" w:rsidRPr="0044374C" w14:paraId="09B1DCE9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144E244D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other relativ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D35007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7</w:t>
            </w:r>
          </w:p>
        </w:tc>
      </w:tr>
      <w:tr w:rsidR="00CD1B7A" w:rsidRPr="0044374C" w14:paraId="588F1693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07748B3F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non-related caregive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0EB6FF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8</w:t>
            </w:r>
          </w:p>
        </w:tc>
      </w:tr>
      <w:tr w:rsidR="00CD1B7A" w:rsidRPr="0044374C" w14:paraId="57BE834D" w14:textId="77777777" w:rsidTr="00C93E06">
        <w:trPr>
          <w:trHeight w:val="320"/>
        </w:trPr>
        <w:tc>
          <w:tcPr>
            <w:tcW w:w="7020" w:type="dxa"/>
            <w:shd w:val="clear" w:color="auto" w:fill="auto"/>
            <w:noWrap/>
          </w:tcPr>
          <w:p w14:paraId="0461D940" w14:textId="77777777" w:rsidR="00CD1B7A" w:rsidRPr="0044374C" w:rsidRDefault="00CD1B7A" w:rsidP="00E82427">
            <w:pPr>
              <w:spacing w:after="120"/>
              <w:ind w:left="720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unspecified perso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D8298B" w14:textId="77777777" w:rsidR="00CD1B7A" w:rsidRPr="0044374C" w:rsidRDefault="00CD1B7A" w:rsidP="00595C84">
            <w:pPr>
              <w:spacing w:after="120"/>
              <w:jc w:val="center"/>
              <w:rPr>
                <w:color w:val="000000" w:themeColor="text1"/>
              </w:rPr>
            </w:pPr>
            <w:r w:rsidRPr="0044374C">
              <w:rPr>
                <w:color w:val="000000" w:themeColor="text1"/>
              </w:rPr>
              <w:t>E967.9</w:t>
            </w:r>
          </w:p>
        </w:tc>
      </w:tr>
    </w:tbl>
    <w:p w14:paraId="50BABA01" w14:textId="10FD5434" w:rsidR="00B05AC6" w:rsidRPr="0048405B" w:rsidRDefault="00B05AC6" w:rsidP="00146B1E">
      <w:pPr>
        <w:spacing w:line="480" w:lineRule="auto"/>
        <w:rPr>
          <w:bCs/>
          <w:color w:val="000000" w:themeColor="text1"/>
        </w:rPr>
      </w:pPr>
    </w:p>
    <w:sectPr w:rsidR="00B05AC6" w:rsidRPr="0048405B" w:rsidSect="0071729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C5818" w14:textId="77777777" w:rsidR="00E33ADB" w:rsidRDefault="00E33ADB">
      <w:r>
        <w:separator/>
      </w:r>
    </w:p>
  </w:endnote>
  <w:endnote w:type="continuationSeparator" w:id="0">
    <w:p w14:paraId="04CE89A5" w14:textId="77777777" w:rsidR="00E33ADB" w:rsidRDefault="00E3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6537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0035AC" w14:textId="77777777" w:rsidR="00075215" w:rsidRDefault="00CD1B7A" w:rsidP="008D15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17B5A4" w14:textId="77777777" w:rsidR="00075215" w:rsidRDefault="00E33A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9083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9D3FA" w14:textId="77777777" w:rsidR="00075215" w:rsidRDefault="00CD1B7A" w:rsidP="008D15F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3985C229" w14:textId="77777777" w:rsidR="00075215" w:rsidRDefault="00E33A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C7FE1" w14:textId="77777777" w:rsidR="00E33ADB" w:rsidRDefault="00E33ADB">
      <w:r>
        <w:separator/>
      </w:r>
    </w:p>
  </w:footnote>
  <w:footnote w:type="continuationSeparator" w:id="0">
    <w:p w14:paraId="2861116C" w14:textId="77777777" w:rsidR="00E33ADB" w:rsidRDefault="00E33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B7A"/>
    <w:rsid w:val="00074EA4"/>
    <w:rsid w:val="000A55B5"/>
    <w:rsid w:val="000E01A1"/>
    <w:rsid w:val="000F534E"/>
    <w:rsid w:val="00146B1E"/>
    <w:rsid w:val="00157022"/>
    <w:rsid w:val="0017222A"/>
    <w:rsid w:val="00244BAA"/>
    <w:rsid w:val="00292DCB"/>
    <w:rsid w:val="002C6B56"/>
    <w:rsid w:val="002D2DCF"/>
    <w:rsid w:val="002F4905"/>
    <w:rsid w:val="00320FB0"/>
    <w:rsid w:val="00324321"/>
    <w:rsid w:val="003351AA"/>
    <w:rsid w:val="00383A6C"/>
    <w:rsid w:val="00391818"/>
    <w:rsid w:val="003B2817"/>
    <w:rsid w:val="0048405B"/>
    <w:rsid w:val="00487A8B"/>
    <w:rsid w:val="004A2AEC"/>
    <w:rsid w:val="004E462A"/>
    <w:rsid w:val="005012B0"/>
    <w:rsid w:val="0051136C"/>
    <w:rsid w:val="00585D26"/>
    <w:rsid w:val="005904E8"/>
    <w:rsid w:val="00595C84"/>
    <w:rsid w:val="006155AD"/>
    <w:rsid w:val="00653903"/>
    <w:rsid w:val="006704F0"/>
    <w:rsid w:val="006917D7"/>
    <w:rsid w:val="00703F63"/>
    <w:rsid w:val="00717293"/>
    <w:rsid w:val="007317D1"/>
    <w:rsid w:val="00771284"/>
    <w:rsid w:val="00780864"/>
    <w:rsid w:val="00792317"/>
    <w:rsid w:val="00845904"/>
    <w:rsid w:val="00852E57"/>
    <w:rsid w:val="0086069F"/>
    <w:rsid w:val="00870971"/>
    <w:rsid w:val="008B167A"/>
    <w:rsid w:val="008C4BAE"/>
    <w:rsid w:val="008C7AFD"/>
    <w:rsid w:val="008E484E"/>
    <w:rsid w:val="008F2C1E"/>
    <w:rsid w:val="009141F7"/>
    <w:rsid w:val="00916839"/>
    <w:rsid w:val="00956879"/>
    <w:rsid w:val="009D63BA"/>
    <w:rsid w:val="00A20245"/>
    <w:rsid w:val="00A47852"/>
    <w:rsid w:val="00A531E2"/>
    <w:rsid w:val="00A53C4D"/>
    <w:rsid w:val="00A60AB3"/>
    <w:rsid w:val="00A72C6B"/>
    <w:rsid w:val="00A74E2C"/>
    <w:rsid w:val="00AA6AC6"/>
    <w:rsid w:val="00B00730"/>
    <w:rsid w:val="00B05AC6"/>
    <w:rsid w:val="00B54C38"/>
    <w:rsid w:val="00B9614E"/>
    <w:rsid w:val="00BD124F"/>
    <w:rsid w:val="00BF340B"/>
    <w:rsid w:val="00CA2038"/>
    <w:rsid w:val="00CC426B"/>
    <w:rsid w:val="00CD1B7A"/>
    <w:rsid w:val="00D020DA"/>
    <w:rsid w:val="00D21611"/>
    <w:rsid w:val="00D4619D"/>
    <w:rsid w:val="00D6009B"/>
    <w:rsid w:val="00DB668E"/>
    <w:rsid w:val="00E33ADB"/>
    <w:rsid w:val="00E532E6"/>
    <w:rsid w:val="00E7183F"/>
    <w:rsid w:val="00E80AA5"/>
    <w:rsid w:val="00E82427"/>
    <w:rsid w:val="00EE1806"/>
    <w:rsid w:val="00F613BB"/>
    <w:rsid w:val="00FE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FBB41"/>
  <w15:chartTrackingRefBased/>
  <w15:docId w15:val="{B12D5874-C743-3041-8B63-0C8B3EA26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B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B7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D1B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B7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D1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rong Liu, Ph.D.</dc:creator>
  <cp:keywords/>
  <dc:description/>
  <cp:lastModifiedBy>Yuerong Liu, Ph.D.</cp:lastModifiedBy>
  <cp:revision>9</cp:revision>
  <dcterms:created xsi:type="dcterms:W3CDTF">2021-08-27T01:52:00Z</dcterms:created>
  <dcterms:modified xsi:type="dcterms:W3CDTF">2021-12-13T22:20:00Z</dcterms:modified>
</cp:coreProperties>
</file>